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C468E" w14:textId="6C2CC438" w:rsidR="00071B43" w:rsidRPr="00155885" w:rsidRDefault="00155885" w:rsidP="00155885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558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4</w:t>
      </w:r>
      <w:r w:rsidRPr="001558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867D4" w:rsidRPr="00010FF9">
        <w:rPr>
          <w:rFonts w:ascii="Times New Roman" w:hAnsi="Times New Roman" w:cs="Times New Roman"/>
          <w:color w:val="000000" w:themeColor="text1"/>
          <w:sz w:val="28"/>
          <w:szCs w:val="28"/>
        </w:rPr>
        <w:t>Sequences of the examined miRNAs analyzed in this study</w:t>
      </w:r>
      <w:r w:rsidR="00071B43" w:rsidRPr="00010FF9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427B6311" w14:textId="77777777" w:rsidR="00071B43" w:rsidRPr="00010FF9" w:rsidRDefault="00071B43" w:rsidP="00071B43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80"/>
        <w:gridCol w:w="3483"/>
      </w:tblGrid>
      <w:tr w:rsidR="00071B43" w:rsidRPr="00010FF9" w14:paraId="2617373E" w14:textId="77777777" w:rsidTr="00010FF9"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29466D5" w14:textId="77777777" w:rsidR="00071B43" w:rsidRPr="00010FF9" w:rsidRDefault="004867D4" w:rsidP="002B3884">
            <w:pPr>
              <w:jc w:val="left"/>
              <w:rPr>
                <w:rFonts w:ascii="Times New Roman" w:hAnsi="Times New Roman" w:cs="Times New Roman"/>
              </w:rPr>
            </w:pPr>
            <w:r w:rsidRPr="00010FF9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39C32E" w14:textId="77777777" w:rsidR="00071B43" w:rsidRPr="00010FF9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8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D01B8B1" w14:textId="77777777" w:rsidR="00071B43" w:rsidRPr="00010FF9" w:rsidRDefault="004867D4" w:rsidP="002B3884">
            <w:pPr>
              <w:jc w:val="left"/>
              <w:rPr>
                <w:rFonts w:ascii="Times New Roman" w:hAnsi="Times New Roman" w:cs="Times New Roman"/>
              </w:rPr>
            </w:pPr>
            <w:r w:rsidRPr="00010FF9">
              <w:rPr>
                <w:rFonts w:ascii="Times New Roman" w:hAnsi="Times New Roman" w:cs="Times New Roman"/>
              </w:rPr>
              <w:t>Sequence</w:t>
            </w:r>
            <w:r w:rsidR="00071B43" w:rsidRPr="00010FF9"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071B43" w:rsidRPr="00010FF9" w14:paraId="37D587A9" w14:textId="77777777" w:rsidTr="00010FF9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63AF104D" w14:textId="77777777" w:rsidR="00071B43" w:rsidRPr="00010FF9" w:rsidRDefault="004867D4" w:rsidP="002B3884">
            <w:pPr>
              <w:jc w:val="left"/>
              <w:rPr>
                <w:rFonts w:ascii="Times New Roman" w:hAnsi="Times New Roman" w:cs="Times New Roman"/>
              </w:rPr>
            </w:pPr>
            <w:r w:rsidRPr="00010FF9">
              <w:rPr>
                <w:rFonts w:ascii="Times New Roman" w:hAnsi="Times New Roman" w:cs="Times New Roman"/>
              </w:rPr>
              <w:t>chi-miR-3955-5p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13E73" w14:textId="77777777" w:rsidR="00071B43" w:rsidRPr="00010FF9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nil"/>
            </w:tcBorders>
          </w:tcPr>
          <w:p w14:paraId="0695B1E0" w14:textId="77777777" w:rsidR="00071B43" w:rsidRPr="00010FF9" w:rsidRDefault="004867D4" w:rsidP="002B3884">
            <w:pPr>
              <w:jc w:val="left"/>
              <w:rPr>
                <w:rFonts w:ascii="Times New Roman" w:hAnsi="Times New Roman" w:cs="Times New Roman"/>
              </w:rPr>
            </w:pPr>
            <w:r w:rsidRPr="00010FF9">
              <w:rPr>
                <w:rFonts w:ascii="Times New Roman" w:hAnsi="Times New Roman" w:cs="Times New Roman"/>
              </w:rPr>
              <w:t>UUUGAUGGCUGAUCCUCUCACU</w:t>
            </w:r>
          </w:p>
        </w:tc>
      </w:tr>
      <w:tr w:rsidR="00071B43" w:rsidRPr="00010FF9" w14:paraId="362CAD7E" w14:textId="77777777" w:rsidTr="00010FF9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5C23B75" w14:textId="77777777" w:rsidR="00071B43" w:rsidRPr="00010FF9" w:rsidRDefault="004867D4" w:rsidP="002B3884">
            <w:pPr>
              <w:jc w:val="left"/>
              <w:rPr>
                <w:rFonts w:ascii="Times New Roman" w:hAnsi="Times New Roman" w:cs="Times New Roman"/>
              </w:rPr>
            </w:pPr>
            <w:r w:rsidRPr="00010FF9">
              <w:rPr>
                <w:rFonts w:ascii="Times New Roman" w:hAnsi="Times New Roman" w:cs="Times New Roman"/>
              </w:rPr>
              <w:t>chi-miR-324-3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76FC1E8" w14:textId="77777777" w:rsidR="00071B43" w:rsidRPr="00010FF9" w:rsidRDefault="00071B43" w:rsidP="004867D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</w:tcBorders>
          </w:tcPr>
          <w:p w14:paraId="756EC947" w14:textId="77777777" w:rsidR="00071B43" w:rsidRPr="00010FF9" w:rsidRDefault="004867D4" w:rsidP="002B3884">
            <w:pPr>
              <w:jc w:val="left"/>
              <w:rPr>
                <w:rFonts w:ascii="Times New Roman" w:hAnsi="Times New Roman" w:cs="Times New Roman"/>
              </w:rPr>
            </w:pPr>
            <w:r w:rsidRPr="00010FF9">
              <w:rPr>
                <w:rFonts w:ascii="Times New Roman" w:hAnsi="Times New Roman" w:cs="Times New Roman"/>
              </w:rPr>
              <w:t>ACUGCCCCAGGUGCUGCUGGG</w:t>
            </w:r>
          </w:p>
        </w:tc>
      </w:tr>
      <w:tr w:rsidR="00071B43" w:rsidRPr="00010FF9" w14:paraId="6B2D69F7" w14:textId="77777777" w:rsidTr="00010FF9"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</w:tcPr>
          <w:p w14:paraId="6B08889F" w14:textId="77777777" w:rsidR="00071B43" w:rsidRPr="00010FF9" w:rsidRDefault="004867D4" w:rsidP="002B3884">
            <w:pPr>
              <w:jc w:val="left"/>
              <w:rPr>
                <w:rFonts w:ascii="Times New Roman" w:hAnsi="Times New Roman" w:cs="Times New Roman"/>
              </w:rPr>
            </w:pPr>
            <w:r w:rsidRPr="00010FF9">
              <w:rPr>
                <w:rFonts w:ascii="Times New Roman" w:hAnsi="Times New Roman" w:cs="Times New Roman"/>
              </w:rPr>
              <w:t>chi-miR-106b-3p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E3166" w14:textId="77777777" w:rsidR="00071B43" w:rsidRPr="00010FF9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single" w:sz="12" w:space="0" w:color="auto"/>
            </w:tcBorders>
          </w:tcPr>
          <w:p w14:paraId="3B69F6CA" w14:textId="77777777" w:rsidR="00071B43" w:rsidRPr="00010FF9" w:rsidRDefault="004867D4" w:rsidP="002B3884">
            <w:pPr>
              <w:jc w:val="left"/>
              <w:rPr>
                <w:rFonts w:ascii="Times New Roman" w:hAnsi="Times New Roman" w:cs="Times New Roman"/>
              </w:rPr>
            </w:pPr>
            <w:r w:rsidRPr="00010FF9">
              <w:rPr>
                <w:rFonts w:ascii="Times New Roman" w:hAnsi="Times New Roman" w:cs="Times New Roman"/>
              </w:rPr>
              <w:t>CCGCACUGUGGGUACUUGCU</w:t>
            </w:r>
          </w:p>
        </w:tc>
      </w:tr>
    </w:tbl>
    <w:p w14:paraId="4847069E" w14:textId="77777777" w:rsidR="00071B43" w:rsidRPr="00010FF9" w:rsidRDefault="00071B43" w:rsidP="00071B43">
      <w:pPr>
        <w:jc w:val="left"/>
        <w:rPr>
          <w:rFonts w:ascii="Times New Roman" w:hAnsi="Times New Roman" w:cs="Times New Roman"/>
        </w:rPr>
      </w:pPr>
    </w:p>
    <w:p w14:paraId="67D5A5CD" w14:textId="77777777" w:rsidR="000D7AB0" w:rsidRDefault="000D7AB0" w:rsidP="00BC2D36">
      <w:pPr>
        <w:jc w:val="left"/>
      </w:pPr>
    </w:p>
    <w:sectPr w:rsidR="000D7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F4756" w14:textId="77777777" w:rsidR="002D5854" w:rsidRDefault="002D5854" w:rsidP="00071B43">
      <w:r>
        <w:separator/>
      </w:r>
    </w:p>
  </w:endnote>
  <w:endnote w:type="continuationSeparator" w:id="0">
    <w:p w14:paraId="399F486D" w14:textId="77777777" w:rsidR="002D5854" w:rsidRDefault="002D5854" w:rsidP="00071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ACD9B" w14:textId="77777777" w:rsidR="002D5854" w:rsidRDefault="002D5854" w:rsidP="00071B43">
      <w:r>
        <w:separator/>
      </w:r>
    </w:p>
  </w:footnote>
  <w:footnote w:type="continuationSeparator" w:id="0">
    <w:p w14:paraId="568FD77D" w14:textId="77777777" w:rsidR="002D5854" w:rsidRDefault="002D5854" w:rsidP="00071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152"/>
    <w:rsid w:val="00010FF9"/>
    <w:rsid w:val="00071B43"/>
    <w:rsid w:val="000D7AB0"/>
    <w:rsid w:val="00155885"/>
    <w:rsid w:val="002B7921"/>
    <w:rsid w:val="002D5854"/>
    <w:rsid w:val="002E593B"/>
    <w:rsid w:val="004867D4"/>
    <w:rsid w:val="00577152"/>
    <w:rsid w:val="008D5357"/>
    <w:rsid w:val="008E60B0"/>
    <w:rsid w:val="00A209A7"/>
    <w:rsid w:val="00BC2D36"/>
    <w:rsid w:val="00ED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CCCD0"/>
  <w15:chartTrackingRefBased/>
  <w15:docId w15:val="{3DD5644B-1D6E-4B63-B9BA-5DFE6996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B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B43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071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6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3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</dc:creator>
  <cp:keywords/>
  <dc:description/>
  <cp:lastModifiedBy>wenhouzhi@126.com</cp:lastModifiedBy>
  <cp:revision>9</cp:revision>
  <dcterms:created xsi:type="dcterms:W3CDTF">2022-05-10T07:39:00Z</dcterms:created>
  <dcterms:modified xsi:type="dcterms:W3CDTF">2023-07-25T14:36:00Z</dcterms:modified>
</cp:coreProperties>
</file>